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42B95" w14:textId="77777777" w:rsidR="006C7DD2" w:rsidRPr="006C7DD2" w:rsidRDefault="006C7DD2" w:rsidP="006C7DD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C7DD2">
        <w:rPr>
          <w:rFonts w:ascii="Times New Roman" w:hAnsi="Times New Roman" w:cs="Times New Roman"/>
          <w:b/>
          <w:bCs/>
          <w:sz w:val="22"/>
          <w:szCs w:val="22"/>
        </w:rPr>
        <w:t>Definition of Myocardial Infarction</w:t>
      </w:r>
    </w:p>
    <w:p w14:paraId="5E28D5BC" w14:textId="77777777" w:rsidR="006C7DD2" w:rsidRPr="006C7DD2" w:rsidRDefault="006C7DD2" w:rsidP="006C7DD2">
      <w:p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Myocardial Infarction will be considered to have occurred if any of the following criteria are</w:t>
      </w:r>
    </w:p>
    <w:p w14:paraId="5F9C68A2" w14:textId="77777777" w:rsidR="006C7DD2" w:rsidRPr="006C7DD2" w:rsidRDefault="006C7DD2" w:rsidP="006C7DD2">
      <w:p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met:</w:t>
      </w:r>
    </w:p>
    <w:p w14:paraId="10F324F0" w14:textId="77777777" w:rsidR="006C7DD2" w:rsidRDefault="006C7DD2" w:rsidP="006C7DD2">
      <w:pPr>
        <w:pStyle w:val="a6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Rise and/or fall of cardiac biomarker values (preferably cardiac troponin) with at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least one value above the 99th percentile upper reference limit (URL) and with at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least one of the following: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F22F69F" w14:textId="77777777" w:rsidR="006C7DD2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Symptoms of ischemia</w:t>
      </w:r>
    </w:p>
    <w:p w14:paraId="6A458B2C" w14:textId="77777777" w:rsidR="006C7DD2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New or presumed new significant ST-segment – T wave changes or new left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bundle branch block (LBBB)</w:t>
      </w:r>
    </w:p>
    <w:p w14:paraId="390E2EB1" w14:textId="77777777" w:rsidR="006C7DD2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Development of pathological Q waves in the ECG</w:t>
      </w:r>
    </w:p>
    <w:p w14:paraId="5E98856B" w14:textId="77777777" w:rsidR="006C7DD2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Imaging evidence of a new loss of viable myocardium or new regional wall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motion abnormality</w:t>
      </w:r>
    </w:p>
    <w:p w14:paraId="5B7DA52F" w14:textId="6023F5C6" w:rsidR="006C7DD2" w:rsidRPr="006C7DD2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Identification of an intracoronary thrombus by angiography or autopsy</w:t>
      </w:r>
    </w:p>
    <w:p w14:paraId="7E36E8A4" w14:textId="77777777" w:rsidR="006C7DD2" w:rsidRPr="006C7DD2" w:rsidRDefault="006C7DD2" w:rsidP="006C7DD2">
      <w:p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OR</w:t>
      </w:r>
    </w:p>
    <w:p w14:paraId="24C28BDD" w14:textId="71C9417F" w:rsidR="006C7DD2" w:rsidRPr="006C7DD2" w:rsidRDefault="006C7DD2" w:rsidP="006C7DD2">
      <w:pPr>
        <w:pStyle w:val="a6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Cardiac death with symptoms suggestive of myocardial ischemia and presumed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new ischemic ECG changes or new LBBB, but death occurred before cardiac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biomarkers were obtained, or before cardiac biomarker values would be increased.</w:t>
      </w:r>
    </w:p>
    <w:p w14:paraId="567C6AFC" w14:textId="77777777" w:rsidR="006C7DD2" w:rsidRPr="006C7DD2" w:rsidRDefault="006C7DD2" w:rsidP="006C7DD2">
      <w:p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OR</w:t>
      </w:r>
    </w:p>
    <w:p w14:paraId="0B61D0AE" w14:textId="4CAEBBE0" w:rsidR="006C7DD2" w:rsidRPr="006C7DD2" w:rsidRDefault="006C7DD2" w:rsidP="006C7DD2">
      <w:pPr>
        <w:pStyle w:val="a6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Percutaneous coronary intervention (PCI) related MI is arbitrarily defined by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elevation of cardiac troponin values (&gt;5 x 99th percentile URL) in patients with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normal baseline values (≤ 99th percentile URL) or a rise &gt; 20% if the baseline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values are elevated and are stable or falling. In addition, at least one of the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following:</w:t>
      </w:r>
    </w:p>
    <w:p w14:paraId="428F618D" w14:textId="441657D8" w:rsidR="006C7DD2" w:rsidRPr="006C7DD2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Symptoms suggestive of myocardial ischemia</w:t>
      </w:r>
    </w:p>
    <w:p w14:paraId="119E3CDC" w14:textId="4FE6AA8F" w:rsidR="006C7DD2" w:rsidRPr="006C7DD2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New ischemic ECG changes</w:t>
      </w:r>
    </w:p>
    <w:p w14:paraId="50B276F5" w14:textId="77777777" w:rsidR="006C7DD2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Angiographic findings consistent with a procedural complication</w:t>
      </w:r>
    </w:p>
    <w:p w14:paraId="5D473B3F" w14:textId="214A5757" w:rsidR="006C7DD2" w:rsidRPr="006C7DD2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Imaging demonstration of new loss of viable myocardium or new region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wall motion abnormality</w:t>
      </w:r>
    </w:p>
    <w:p w14:paraId="10B8BFB9" w14:textId="77777777" w:rsidR="006C7DD2" w:rsidRPr="006C7DD2" w:rsidRDefault="006C7DD2" w:rsidP="006C7DD2">
      <w:p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OR</w:t>
      </w:r>
    </w:p>
    <w:p w14:paraId="4F093C74" w14:textId="254786A8" w:rsidR="006C7DD2" w:rsidRPr="006C7DD2" w:rsidRDefault="006C7DD2" w:rsidP="006C7DD2">
      <w:pPr>
        <w:pStyle w:val="a6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Stent thrombosis associated with MI when detected by coronary angiography or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autopsy in the setting of myocardial ischemia and with a rise and/or fall of cardiac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biomarker values with at least one value above the 99th percentile URL</w:t>
      </w:r>
    </w:p>
    <w:p w14:paraId="30611313" w14:textId="77777777" w:rsidR="006C7DD2" w:rsidRPr="006C7DD2" w:rsidRDefault="006C7DD2" w:rsidP="006C7DD2">
      <w:p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OR</w:t>
      </w:r>
    </w:p>
    <w:p w14:paraId="78228079" w14:textId="0057B061" w:rsidR="006C7DD2" w:rsidRPr="006C7DD2" w:rsidRDefault="006C7DD2" w:rsidP="006C7DD2">
      <w:pPr>
        <w:pStyle w:val="a6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Coronary artery bypass grafting (CABG) related MI is arbitrarily defined by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elevation of cardiac biomarker values (&gt; 10 x 99th percentile URL) in patients with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normal baseline values (≤ 99th percentile URL). In addition, at least one of the</w:t>
      </w:r>
      <w:r w:rsidRPr="006C7DD2"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following:</w:t>
      </w:r>
    </w:p>
    <w:p w14:paraId="5EA7A0CF" w14:textId="71418BC0" w:rsidR="006C7DD2" w:rsidRPr="006C7DD2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New pathological Q waves or new LBBB</w:t>
      </w:r>
    </w:p>
    <w:p w14:paraId="5FD112F8" w14:textId="4A44FED7" w:rsidR="006C7DD2" w:rsidRPr="006C7DD2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Angiographic documented new graft or new native coronary artery occlusion</w:t>
      </w:r>
    </w:p>
    <w:p w14:paraId="69150F50" w14:textId="4C0EA272" w:rsidR="00557FBD" w:rsidRDefault="006C7DD2" w:rsidP="006C7DD2">
      <w:pPr>
        <w:pStyle w:val="a6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C7DD2">
        <w:rPr>
          <w:rFonts w:ascii="Times New Roman" w:hAnsi="Times New Roman" w:cs="Times New Roman"/>
          <w:sz w:val="22"/>
          <w:szCs w:val="22"/>
        </w:rPr>
        <w:t>Imaging evidence of new loss of viable myocardium or new regional wal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C7DD2">
        <w:rPr>
          <w:rFonts w:ascii="Times New Roman" w:hAnsi="Times New Roman" w:cs="Times New Roman"/>
          <w:sz w:val="22"/>
          <w:szCs w:val="22"/>
        </w:rPr>
        <w:t>motion abnormality</w:t>
      </w:r>
    </w:p>
    <w:p w14:paraId="092E0000" w14:textId="77777777" w:rsidR="00A232A8" w:rsidRDefault="00A232A8" w:rsidP="00A232A8">
      <w:pPr>
        <w:rPr>
          <w:rFonts w:ascii="Times New Roman" w:hAnsi="Times New Roman" w:cs="Times New Roman"/>
          <w:sz w:val="22"/>
          <w:szCs w:val="22"/>
        </w:rPr>
      </w:pPr>
    </w:p>
    <w:p w14:paraId="031485E6" w14:textId="1CB7B092" w:rsidR="00A232A8" w:rsidRPr="00DA0138" w:rsidRDefault="00A232A8" w:rsidP="00A232A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A0138">
        <w:rPr>
          <w:rFonts w:ascii="Times New Roman" w:hAnsi="Times New Roman" w:cs="Times New Roman"/>
          <w:b/>
          <w:bCs/>
          <w:sz w:val="22"/>
          <w:szCs w:val="22"/>
        </w:rPr>
        <w:t>Definition of pulmonary thromboembolism</w:t>
      </w:r>
    </w:p>
    <w:p w14:paraId="4CBBD2ED" w14:textId="7A509FE6" w:rsidR="00DA0138" w:rsidRDefault="00DA0138" w:rsidP="00A232A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diagnosis of pulmonary thromboembolism requires one or more among:</w:t>
      </w:r>
    </w:p>
    <w:p w14:paraId="375A4F4C" w14:textId="5EBDD175" w:rsidR="00DA0138" w:rsidRDefault="00DA0138" w:rsidP="00DA0138">
      <w:pPr>
        <w:pStyle w:val="a6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n intraluminal filling defect at CT pulmonary angiography</w:t>
      </w:r>
    </w:p>
    <w:p w14:paraId="6DEEA12A" w14:textId="6ECC7382" w:rsidR="00DA0138" w:rsidRDefault="00DA0138" w:rsidP="00DA0138">
      <w:pPr>
        <w:pStyle w:val="a6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n intraluminal filling defect, or a new sudden cut-off of vessels more than 2.5mm in diameter at pulmonary angiogram</w:t>
      </w:r>
    </w:p>
    <w:p w14:paraId="2F44895A" w14:textId="0E29BD98" w:rsidR="00DA0138" w:rsidRDefault="00DA0138" w:rsidP="00DA0138">
      <w:pPr>
        <w:pStyle w:val="a6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 perfusion defect of at least 75% of a segment with a local normal ventilation result (high probability) on ventilation/perfusion lung scan (VQ scan)</w:t>
      </w:r>
    </w:p>
    <w:p w14:paraId="2BFCB1C8" w14:textId="64322788" w:rsidR="00DA0138" w:rsidRPr="00DA0138" w:rsidRDefault="00DA0138" w:rsidP="00DA0138">
      <w:pPr>
        <w:pStyle w:val="a6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 unsuspected pulmonary thromboembolism, there must be one or </w:t>
      </w:r>
      <w:r w:rsidR="00F548F3">
        <w:rPr>
          <w:rFonts w:ascii="Times New Roman" w:hAnsi="Times New Roman" w:cs="Times New Roman"/>
          <w:sz w:val="22"/>
          <w:szCs w:val="22"/>
        </w:rPr>
        <w:t>more filling defect in segmental or more proximal arteries at chest CT pulmonary angiography</w:t>
      </w:r>
    </w:p>
    <w:sectPr w:rsidR="00DA0138" w:rsidRPr="00DA01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8B521D"/>
    <w:multiLevelType w:val="hybridMultilevel"/>
    <w:tmpl w:val="7E0AD93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5706DB02">
      <w:numFmt w:val="bullet"/>
      <w:lvlText w:val=""/>
      <w:lvlJc w:val="left"/>
      <w:pPr>
        <w:ind w:left="1680" w:hanging="360"/>
      </w:pPr>
      <w:rPr>
        <w:rFonts w:ascii="Times New Roman" w:eastAsiaTheme="minorEastAsia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7E456CB3"/>
    <w:multiLevelType w:val="hybridMultilevel"/>
    <w:tmpl w:val="9AE0FE7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91111393">
    <w:abstractNumId w:val="1"/>
  </w:num>
  <w:num w:numId="2" w16cid:durableId="966620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DD2"/>
    <w:rsid w:val="00382818"/>
    <w:rsid w:val="00433BAE"/>
    <w:rsid w:val="00557FBD"/>
    <w:rsid w:val="006C7DD2"/>
    <w:rsid w:val="00723B5F"/>
    <w:rsid w:val="00A232A8"/>
    <w:rsid w:val="00B070BE"/>
    <w:rsid w:val="00DA0138"/>
    <w:rsid w:val="00DE7969"/>
    <w:rsid w:val="00E67AAF"/>
    <w:rsid w:val="00F5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40DDC"/>
  <w15:chartTrackingRefBased/>
  <w15:docId w15:val="{7ABAFE59-1FEC-8146-9EEA-F28812433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C7DD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C7D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C7D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C7DD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C7DD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C7DD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C7DD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C7DD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C7DD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7D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C7D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C7D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C7D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C7D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C7D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C7D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C7D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C7D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C7D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C7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C7D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C7D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C7D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C7DD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C7DD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C7DD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C7D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C7DD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C7D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hoon Kim</dc:creator>
  <cp:keywords/>
  <dc:description/>
  <cp:lastModifiedBy>Daehoon Kim</cp:lastModifiedBy>
  <cp:revision>1</cp:revision>
  <dcterms:created xsi:type="dcterms:W3CDTF">2024-03-30T11:50:00Z</dcterms:created>
  <dcterms:modified xsi:type="dcterms:W3CDTF">2024-03-30T13:52:00Z</dcterms:modified>
</cp:coreProperties>
</file>